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5F464" w14:textId="77777777" w:rsidR="00E737C8" w:rsidRPr="0059225E" w:rsidRDefault="00E737C8" w:rsidP="00F65A86">
      <w:pPr>
        <w:pStyle w:val="EndNoteBibliography"/>
        <w:ind w:left="720" w:hanging="720"/>
      </w:pPr>
      <w:r>
        <w:rPr>
          <w:b/>
          <w:bCs/>
          <w:sz w:val="36"/>
          <w:szCs w:val="36"/>
        </w:rPr>
        <w:t>Supporting information</w:t>
      </w:r>
    </w:p>
    <w:p w14:paraId="10CD6DEB" w14:textId="77777777" w:rsidR="00880B78" w:rsidRPr="000D38EC" w:rsidRDefault="00D138A2" w:rsidP="00880B7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880B78">
        <w:rPr>
          <w:rFonts w:ascii="Times New Roman" w:hAnsi="Times New Roman" w:cs="Times New Roman"/>
          <w:b/>
          <w:sz w:val="22"/>
        </w:rPr>
        <w:t xml:space="preserve">1 Table. </w:t>
      </w:r>
      <w:r w:rsidR="00880B78" w:rsidRPr="00D11714">
        <w:rPr>
          <w:rFonts w:ascii="Times New Roman" w:hAnsi="Times New Roman" w:cs="Times New Roman"/>
          <w:sz w:val="22"/>
        </w:rPr>
        <w:t xml:space="preserve">Association of creatinine variability quartile and </w:t>
      </w:r>
      <w:r w:rsidR="00880B78">
        <w:rPr>
          <w:rFonts w:ascii="Times New Roman" w:hAnsi="Times New Roman" w:cs="Times New Roman"/>
          <w:sz w:val="22"/>
        </w:rPr>
        <w:t xml:space="preserve">the </w:t>
      </w:r>
      <w:r w:rsidR="00880B78" w:rsidRPr="00D11714">
        <w:rPr>
          <w:rFonts w:ascii="Times New Roman" w:hAnsi="Times New Roman" w:cs="Times New Roman"/>
          <w:sz w:val="22"/>
        </w:rPr>
        <w:t>adverse outcomes</w:t>
      </w:r>
    </w:p>
    <w:tbl>
      <w:tblPr>
        <w:tblStyle w:val="TableGrid"/>
        <w:tblW w:w="13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9"/>
        <w:gridCol w:w="1779"/>
        <w:gridCol w:w="1325"/>
        <w:gridCol w:w="1969"/>
        <w:gridCol w:w="2044"/>
        <w:gridCol w:w="2058"/>
        <w:gridCol w:w="2058"/>
      </w:tblGrid>
      <w:tr w:rsidR="000403A0" w14:paraId="4EFA6BF0" w14:textId="77777777" w:rsidTr="00084C68">
        <w:trPr>
          <w:trHeight w:val="697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3FE9A70" w14:textId="77777777" w:rsidR="000403A0" w:rsidRPr="004854DF" w:rsidRDefault="000403A0" w:rsidP="007628E7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9683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Follow up duration (Person-year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5FD4B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Events (N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2CC03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Incidence rate </w:t>
            </w:r>
          </w:p>
          <w:p w14:paraId="0839578D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(per 1000 person years)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06224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del 1</w:t>
            </w:r>
          </w:p>
          <w:p w14:paraId="2D21AF1C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78936" w14:textId="77777777" w:rsidR="000403A0" w:rsidRPr="00D11714" w:rsidRDefault="000403A0" w:rsidP="000403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del 2</w:t>
            </w:r>
          </w:p>
          <w:p w14:paraId="53678D65" w14:textId="77777777" w:rsidR="000403A0" w:rsidRPr="00D11714" w:rsidRDefault="000403A0" w:rsidP="000403A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83F0C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3</w:t>
            </w:r>
          </w:p>
          <w:p w14:paraId="3F87920A" w14:textId="77777777" w:rsidR="000403A0" w:rsidRPr="00D11714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1714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0403A0" w:rsidRPr="005776AA" w14:paraId="71F14EDC" w14:textId="77777777" w:rsidTr="00084C68">
        <w:trPr>
          <w:trHeight w:val="459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BC03" w14:textId="77777777" w:rsidR="000403A0" w:rsidRPr="00D11714" w:rsidRDefault="000403A0" w:rsidP="007628E7">
            <w:pPr>
              <w:rPr>
                <w:rFonts w:ascii="Times New Roman" w:hAnsi="Times New Roman" w:cs="Times New Roman"/>
                <w:sz w:val="22"/>
              </w:rPr>
            </w:pPr>
            <w:r w:rsidRPr="00D11714">
              <w:rPr>
                <w:rFonts w:ascii="Times New Roman" w:hAnsi="Times New Roman" w:cs="Times New Roman"/>
                <w:sz w:val="22"/>
              </w:rPr>
              <w:t>MI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8B98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21C0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03F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8241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EAD0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009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403A0" w:rsidRPr="005776AA" w14:paraId="37A99294" w14:textId="77777777" w:rsidTr="00084C68">
        <w:trPr>
          <w:trHeight w:val="459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516B3BFE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Q1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19E952A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87616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27154A5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14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76D15B0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589EAFB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5AC860C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543606A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</w:tr>
      <w:tr w:rsidR="000403A0" w:rsidRPr="005776AA" w14:paraId="78CCCCA1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7F68F8CD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Q2</w:t>
            </w:r>
          </w:p>
        </w:tc>
        <w:tc>
          <w:tcPr>
            <w:tcW w:w="1779" w:type="dxa"/>
            <w:vAlign w:val="center"/>
          </w:tcPr>
          <w:p w14:paraId="791DC3C9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3415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vAlign w:val="center"/>
          </w:tcPr>
          <w:p w14:paraId="05ECE4D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969" w:type="dxa"/>
            <w:vAlign w:val="center"/>
          </w:tcPr>
          <w:p w14:paraId="6C13D87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44" w:type="dxa"/>
            <w:vAlign w:val="center"/>
          </w:tcPr>
          <w:p w14:paraId="5063DDDD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 (0.94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22434DB7" w14:textId="77777777" w:rsidR="000403A0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0.98 (0.93-1.03)</w:t>
            </w:r>
          </w:p>
        </w:tc>
        <w:tc>
          <w:tcPr>
            <w:tcW w:w="2058" w:type="dxa"/>
            <w:vAlign w:val="center"/>
          </w:tcPr>
          <w:p w14:paraId="0B09249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0.93-1.03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:rsidRPr="005776AA" w14:paraId="05BCC9FF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63D3234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Q3</w:t>
            </w:r>
          </w:p>
        </w:tc>
        <w:tc>
          <w:tcPr>
            <w:tcW w:w="1779" w:type="dxa"/>
            <w:vAlign w:val="center"/>
          </w:tcPr>
          <w:p w14:paraId="35FDAFD1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82756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5" w:type="dxa"/>
            <w:vAlign w:val="center"/>
          </w:tcPr>
          <w:p w14:paraId="604EA7E9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75</w:t>
            </w:r>
          </w:p>
        </w:tc>
        <w:tc>
          <w:tcPr>
            <w:tcW w:w="1969" w:type="dxa"/>
            <w:vAlign w:val="center"/>
          </w:tcPr>
          <w:p w14:paraId="448C7E52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044" w:type="dxa"/>
            <w:vAlign w:val="center"/>
          </w:tcPr>
          <w:p w14:paraId="5CD6E01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8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9)</w:t>
            </w:r>
          </w:p>
        </w:tc>
        <w:tc>
          <w:tcPr>
            <w:tcW w:w="2058" w:type="dxa"/>
            <w:vAlign w:val="center"/>
          </w:tcPr>
          <w:p w14:paraId="3A608796" w14:textId="77777777" w:rsidR="000403A0" w:rsidRPr="004854DF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03 (0.97-1.08)</w:t>
            </w:r>
          </w:p>
        </w:tc>
        <w:tc>
          <w:tcPr>
            <w:tcW w:w="2058" w:type="dxa"/>
            <w:vAlign w:val="center"/>
          </w:tcPr>
          <w:p w14:paraId="243E512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0.97-1.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0403A0" w:rsidRPr="005776AA" w14:paraId="789AB39A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369DFA4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Q4</w:t>
            </w:r>
          </w:p>
        </w:tc>
        <w:tc>
          <w:tcPr>
            <w:tcW w:w="1779" w:type="dxa"/>
            <w:vAlign w:val="center"/>
          </w:tcPr>
          <w:p w14:paraId="659749E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44212</w:t>
            </w:r>
          </w:p>
        </w:tc>
        <w:tc>
          <w:tcPr>
            <w:tcW w:w="1325" w:type="dxa"/>
            <w:vAlign w:val="center"/>
          </w:tcPr>
          <w:p w14:paraId="77FC5559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969" w:type="dxa"/>
            <w:vAlign w:val="center"/>
          </w:tcPr>
          <w:p w14:paraId="26633D61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044" w:type="dxa"/>
            <w:vAlign w:val="center"/>
          </w:tcPr>
          <w:p w14:paraId="48368A6E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6 (1.00-1.12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6F696FC8" w14:textId="77777777" w:rsidR="000403A0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06 (1.00-1.12)</w:t>
            </w:r>
          </w:p>
        </w:tc>
        <w:tc>
          <w:tcPr>
            <w:tcW w:w="2058" w:type="dxa"/>
            <w:vAlign w:val="center"/>
          </w:tcPr>
          <w:p w14:paraId="3AF232F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1.03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7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1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:rsidRPr="005776AA" w14:paraId="0465375F" w14:textId="77777777" w:rsidTr="00084C68">
        <w:trPr>
          <w:trHeight w:val="459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61E914C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P for trend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45CEFD9E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30E482B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4978A5E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3480E0C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4F3B76E0" w14:textId="77777777" w:rsidR="000403A0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374C47A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74</w:t>
            </w:r>
          </w:p>
        </w:tc>
      </w:tr>
      <w:tr w:rsidR="000403A0" w:rsidRPr="005776AA" w14:paraId="566BF68C" w14:textId="77777777" w:rsidTr="00084C68">
        <w:trPr>
          <w:trHeight w:val="459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9F45B" w14:textId="77777777" w:rsidR="000403A0" w:rsidRPr="00D11714" w:rsidRDefault="000403A0" w:rsidP="007628E7">
            <w:pPr>
              <w:rPr>
                <w:rFonts w:ascii="Times New Roman" w:hAnsi="Times New Roman" w:cs="Times New Roman"/>
                <w:sz w:val="22"/>
              </w:rPr>
            </w:pPr>
            <w:r w:rsidRPr="00D11714">
              <w:rPr>
                <w:rFonts w:ascii="Times New Roman" w:hAnsi="Times New Roman" w:cs="Times New Roman"/>
                <w:sz w:val="22"/>
              </w:rPr>
              <w:t>Stroke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0D6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F8AD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EA3E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21B5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0F889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B5E4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403A0" w:rsidRPr="005776AA" w14:paraId="1D7ECC53" w14:textId="77777777" w:rsidTr="00084C68">
        <w:trPr>
          <w:trHeight w:val="459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06DE3A4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166E21A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8787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1A0D4960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628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0AC4B59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3776B01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5F4EBE4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6AE63B5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</w:tr>
      <w:tr w:rsidR="000403A0" w:rsidRPr="005776AA" w14:paraId="51D0B0EE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247158A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79" w:type="dxa"/>
            <w:vAlign w:val="center"/>
          </w:tcPr>
          <w:p w14:paraId="2B62E9F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34304</w:t>
            </w:r>
          </w:p>
        </w:tc>
        <w:tc>
          <w:tcPr>
            <w:tcW w:w="1325" w:type="dxa"/>
            <w:vAlign w:val="center"/>
          </w:tcPr>
          <w:p w14:paraId="0CB686C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47</w:t>
            </w:r>
          </w:p>
        </w:tc>
        <w:tc>
          <w:tcPr>
            <w:tcW w:w="1969" w:type="dxa"/>
            <w:vAlign w:val="center"/>
          </w:tcPr>
          <w:p w14:paraId="515CE57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44" w:type="dxa"/>
            <w:vAlign w:val="center"/>
          </w:tcPr>
          <w:p w14:paraId="73DC0562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1 (0.96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5AC763CE" w14:textId="77777777" w:rsidR="000403A0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01 (0.95-1.06)</w:t>
            </w:r>
          </w:p>
        </w:tc>
        <w:tc>
          <w:tcPr>
            <w:tcW w:w="2058" w:type="dxa"/>
            <w:vAlign w:val="center"/>
          </w:tcPr>
          <w:p w14:paraId="2E4CC28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1.01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5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6)</w:t>
            </w:r>
          </w:p>
        </w:tc>
      </w:tr>
      <w:tr w:rsidR="000403A0" w:rsidRPr="005776AA" w14:paraId="716B1BF3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4E20712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79" w:type="dxa"/>
            <w:vAlign w:val="center"/>
          </w:tcPr>
          <w:p w14:paraId="4DA1C51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82750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5" w:type="dxa"/>
            <w:vAlign w:val="center"/>
          </w:tcPr>
          <w:p w14:paraId="521256E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58</w:t>
            </w:r>
          </w:p>
        </w:tc>
        <w:tc>
          <w:tcPr>
            <w:tcW w:w="1969" w:type="dxa"/>
            <w:vAlign w:val="center"/>
          </w:tcPr>
          <w:p w14:paraId="249D809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044" w:type="dxa"/>
            <w:vAlign w:val="center"/>
          </w:tcPr>
          <w:p w14:paraId="495AE710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.08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2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3F5F3238" w14:textId="77777777" w:rsidR="000403A0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08 (1.02-1.14)</w:t>
            </w:r>
          </w:p>
        </w:tc>
        <w:tc>
          <w:tcPr>
            <w:tcW w:w="2058" w:type="dxa"/>
            <w:vAlign w:val="center"/>
          </w:tcPr>
          <w:p w14:paraId="42166D4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1.07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-1.13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:rsidRPr="005776AA" w14:paraId="56A72C1B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351C2D5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79" w:type="dxa"/>
            <w:vAlign w:val="center"/>
          </w:tcPr>
          <w:p w14:paraId="15044A62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4397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5" w:type="dxa"/>
            <w:vAlign w:val="center"/>
          </w:tcPr>
          <w:p w14:paraId="60A65B0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1969" w:type="dxa"/>
            <w:vAlign w:val="center"/>
          </w:tcPr>
          <w:p w14:paraId="68FF1C0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044" w:type="dxa"/>
            <w:vAlign w:val="center"/>
          </w:tcPr>
          <w:p w14:paraId="1DE3BF8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1.09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3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1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058" w:type="dxa"/>
            <w:vAlign w:val="center"/>
          </w:tcPr>
          <w:p w14:paraId="45380067" w14:textId="77777777" w:rsidR="000403A0" w:rsidRPr="004854DF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10 (1.03-1.16)</w:t>
            </w:r>
          </w:p>
        </w:tc>
        <w:tc>
          <w:tcPr>
            <w:tcW w:w="2058" w:type="dxa"/>
            <w:vAlign w:val="center"/>
          </w:tcPr>
          <w:p w14:paraId="10743F25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.07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14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:rsidRPr="005776AA" w14:paraId="22D28CBA" w14:textId="77777777" w:rsidTr="00084C68">
        <w:trPr>
          <w:trHeight w:val="459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6653F47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P for trend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3DD5EE8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532C18C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5DBEF6B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020C7AD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33D15D34" w14:textId="77777777" w:rsidR="000403A0" w:rsidRDefault="00AA599A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01F1583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00</w:t>
            </w:r>
            <w:r w:rsidRPr="004854DF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0403A0" w14:paraId="58388811" w14:textId="77777777" w:rsidTr="00084C68">
        <w:trPr>
          <w:trHeight w:val="459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8562" w14:textId="77777777" w:rsidR="000403A0" w:rsidRPr="00D11714" w:rsidRDefault="000403A0" w:rsidP="007628E7">
            <w:pPr>
              <w:rPr>
                <w:rFonts w:ascii="Times New Roman" w:hAnsi="Times New Roman" w:cs="Times New Roman"/>
                <w:sz w:val="22"/>
              </w:rPr>
            </w:pPr>
            <w:r w:rsidRPr="00D11714">
              <w:rPr>
                <w:rFonts w:ascii="Times New Roman" w:hAnsi="Times New Roman" w:cs="Times New Roman"/>
                <w:sz w:val="22"/>
              </w:rPr>
              <w:t>Death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A17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A550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36B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2600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DC653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4422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0403A0" w14:paraId="2A0CC6AA" w14:textId="77777777" w:rsidTr="00084C68">
        <w:trPr>
          <w:trHeight w:val="459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0BC8EB7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Q1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35FDEE4D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99166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69ABD10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202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7F7F815D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center"/>
          </w:tcPr>
          <w:p w14:paraId="5992BBF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6D4254F0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vAlign w:val="center"/>
          </w:tcPr>
          <w:p w14:paraId="24C1635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ref.)</w:t>
            </w:r>
          </w:p>
        </w:tc>
      </w:tr>
      <w:tr w:rsidR="000403A0" w14:paraId="5BB7D3CA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472E3B3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lastRenderedPageBreak/>
              <w:t>Q2</w:t>
            </w:r>
          </w:p>
        </w:tc>
        <w:tc>
          <w:tcPr>
            <w:tcW w:w="1779" w:type="dxa"/>
            <w:vAlign w:val="center"/>
          </w:tcPr>
          <w:p w14:paraId="53A3073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37883</w:t>
            </w:r>
          </w:p>
        </w:tc>
        <w:tc>
          <w:tcPr>
            <w:tcW w:w="1325" w:type="dxa"/>
            <w:vAlign w:val="center"/>
          </w:tcPr>
          <w:p w14:paraId="3059DA4C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54</w:t>
            </w:r>
          </w:p>
        </w:tc>
        <w:tc>
          <w:tcPr>
            <w:tcW w:w="1969" w:type="dxa"/>
            <w:vAlign w:val="center"/>
          </w:tcPr>
          <w:p w14:paraId="02186A5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044" w:type="dxa"/>
            <w:vAlign w:val="center"/>
          </w:tcPr>
          <w:p w14:paraId="7DB4E93D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3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2064D49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1.01-1.12)</w:t>
            </w:r>
          </w:p>
        </w:tc>
        <w:tc>
          <w:tcPr>
            <w:tcW w:w="2058" w:type="dxa"/>
            <w:vAlign w:val="center"/>
          </w:tcPr>
          <w:p w14:paraId="573D0A0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.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1.01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14:paraId="540185DA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3644CD4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Q3</w:t>
            </w:r>
          </w:p>
        </w:tc>
        <w:tc>
          <w:tcPr>
            <w:tcW w:w="1779" w:type="dxa"/>
            <w:vAlign w:val="center"/>
          </w:tcPr>
          <w:p w14:paraId="08837E3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831042</w:t>
            </w:r>
          </w:p>
        </w:tc>
        <w:tc>
          <w:tcPr>
            <w:tcW w:w="1325" w:type="dxa"/>
            <w:vAlign w:val="center"/>
          </w:tcPr>
          <w:p w14:paraId="378E265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15</w:t>
            </w:r>
          </w:p>
        </w:tc>
        <w:tc>
          <w:tcPr>
            <w:tcW w:w="1969" w:type="dxa"/>
            <w:vAlign w:val="center"/>
          </w:tcPr>
          <w:p w14:paraId="636215C6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044" w:type="dxa"/>
            <w:vAlign w:val="center"/>
          </w:tcPr>
          <w:p w14:paraId="44EA26E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3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(1.18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65E3E4FA" w14:textId="77777777" w:rsidR="000403A0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18 (1.12-1.24)</w:t>
            </w:r>
          </w:p>
        </w:tc>
        <w:tc>
          <w:tcPr>
            <w:tcW w:w="2058" w:type="dxa"/>
            <w:vAlign w:val="center"/>
          </w:tcPr>
          <w:p w14:paraId="72D4425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17 (1.11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14:paraId="769B394D" w14:textId="77777777" w:rsidTr="00084C68">
        <w:trPr>
          <w:trHeight w:val="459"/>
        </w:trPr>
        <w:tc>
          <w:tcPr>
            <w:tcW w:w="1779" w:type="dxa"/>
            <w:vAlign w:val="center"/>
          </w:tcPr>
          <w:p w14:paraId="5978E76B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Q4</w:t>
            </w:r>
          </w:p>
        </w:tc>
        <w:tc>
          <w:tcPr>
            <w:tcW w:w="1779" w:type="dxa"/>
            <w:vAlign w:val="center"/>
          </w:tcPr>
          <w:p w14:paraId="0E52CAF1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74753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5" w:type="dxa"/>
            <w:vAlign w:val="center"/>
          </w:tcPr>
          <w:p w14:paraId="19403594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346</w:t>
            </w:r>
          </w:p>
        </w:tc>
        <w:tc>
          <w:tcPr>
            <w:tcW w:w="1969" w:type="dxa"/>
            <w:vAlign w:val="center"/>
          </w:tcPr>
          <w:p w14:paraId="4F5420D1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44" w:type="dxa"/>
            <w:vAlign w:val="center"/>
          </w:tcPr>
          <w:p w14:paraId="697BD8A6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3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2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8" w:type="dxa"/>
            <w:vAlign w:val="center"/>
          </w:tcPr>
          <w:p w14:paraId="4F3359A1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1.24 (1.18-1.31)</w:t>
            </w:r>
          </w:p>
        </w:tc>
        <w:tc>
          <w:tcPr>
            <w:tcW w:w="2058" w:type="dxa"/>
            <w:vAlign w:val="center"/>
          </w:tcPr>
          <w:p w14:paraId="000262F6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.22 (1.16-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</w:t>
            </w:r>
            <w:r w:rsidR="0019666E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9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3A0" w14:paraId="4EE711D3" w14:textId="77777777" w:rsidTr="00084C68">
        <w:trPr>
          <w:trHeight w:val="459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3BF2392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</w:pPr>
            <w:r w:rsidRPr="004854DF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P for trend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56888B3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4F521107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1A641508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0C87A56F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4AE2386A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vAlign w:val="center"/>
          </w:tcPr>
          <w:p w14:paraId="639B10F9" w14:textId="77777777" w:rsidR="000403A0" w:rsidRPr="004854DF" w:rsidRDefault="000403A0" w:rsidP="007628E7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</w:t>
            </w:r>
            <w:r w:rsidRPr="004854DF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1A39EAD" w14:textId="77777777" w:rsidR="00880B78" w:rsidRPr="00164154" w:rsidRDefault="00880B78" w:rsidP="00880B78">
      <w:pPr>
        <w:spacing w:after="0"/>
        <w:rPr>
          <w:rFonts w:ascii="Times New Roman" w:hAnsi="Times New Roman" w:cs="Times New Roman"/>
          <w:szCs w:val="20"/>
        </w:rPr>
      </w:pPr>
      <w:r w:rsidRPr="00164154">
        <w:rPr>
          <w:rFonts w:ascii="Times New Roman" w:hAnsi="Times New Roman" w:cs="Times New Roman"/>
          <w:szCs w:val="20"/>
        </w:rPr>
        <w:t xml:space="preserve">Model 1: adjusted for age, </w:t>
      </w:r>
      <w:r>
        <w:rPr>
          <w:rFonts w:ascii="Times New Roman" w:hAnsi="Times New Roman" w:cs="Times New Roman"/>
          <w:szCs w:val="20"/>
        </w:rPr>
        <w:t xml:space="preserve">and </w:t>
      </w:r>
      <w:r w:rsidRPr="00164154">
        <w:rPr>
          <w:rFonts w:ascii="Times New Roman" w:hAnsi="Times New Roman" w:cs="Times New Roman"/>
          <w:szCs w:val="20"/>
        </w:rPr>
        <w:t xml:space="preserve">sex </w:t>
      </w:r>
    </w:p>
    <w:p w14:paraId="4D0B1037" w14:textId="77777777" w:rsidR="000403A0" w:rsidRPr="006F5242" w:rsidRDefault="000403A0" w:rsidP="000403A0">
      <w:pPr>
        <w:spacing w:after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Model 2: adjusted for age, sex, smoking, baseline eGFR, underlying diabetes</w:t>
      </w:r>
      <w:r w:rsidRPr="0019719C">
        <w:rPr>
          <w:rFonts w:ascii="Times New Roman" w:hAnsi="Times New Roman"/>
          <w:szCs w:val="20"/>
        </w:rPr>
        <w:t xml:space="preserve"> </w:t>
      </w:r>
    </w:p>
    <w:p w14:paraId="3C79DEC1" w14:textId="77777777" w:rsidR="000403A0" w:rsidRPr="0019719C" w:rsidRDefault="000403A0" w:rsidP="000403A0">
      <w:pPr>
        <w:spacing w:after="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t>Model 3</w:t>
      </w:r>
      <w:r w:rsidRPr="0019719C">
        <w:rPr>
          <w:rFonts w:ascii="Times New Roman" w:hAnsi="Times New Roman"/>
          <w:szCs w:val="20"/>
        </w:rPr>
        <w:t xml:space="preserve">: adjusted for model </w:t>
      </w:r>
      <w:r>
        <w:rPr>
          <w:rFonts w:ascii="Times New Roman" w:hAnsi="Times New Roman"/>
          <w:szCs w:val="20"/>
        </w:rPr>
        <w:t>2</w:t>
      </w:r>
      <w:r w:rsidRPr="0019719C">
        <w:rPr>
          <w:rFonts w:ascii="Times New Roman" w:hAnsi="Times New Roman"/>
          <w:szCs w:val="20"/>
        </w:rPr>
        <w:t xml:space="preserve"> plus </w:t>
      </w:r>
      <w:r>
        <w:rPr>
          <w:rFonts w:ascii="Times New Roman" w:hAnsi="Times New Roman"/>
          <w:szCs w:val="20"/>
        </w:rPr>
        <w:t xml:space="preserve">BMI, </w:t>
      </w:r>
      <w:r w:rsidRPr="0019719C">
        <w:rPr>
          <w:rFonts w:ascii="Times New Roman" w:hAnsi="Times New Roman"/>
          <w:szCs w:val="20"/>
        </w:rPr>
        <w:t>drinking, income, underlying hypertension, and dyslipidemia</w:t>
      </w:r>
    </w:p>
    <w:p w14:paraId="0E02ED05" w14:textId="5AF25CC9" w:rsidR="00BA2EC1" w:rsidRDefault="00880B78" w:rsidP="00FE20F1">
      <w:pPr>
        <w:spacing w:after="0"/>
      </w:pPr>
      <w:r w:rsidRPr="00164154">
        <w:rPr>
          <w:rFonts w:ascii="Times New Roman" w:hAnsi="Times New Roman" w:cs="Times New Roman"/>
          <w:szCs w:val="20"/>
        </w:rPr>
        <w:t>MI = myocardial infarction, HR = hazard ratio</w:t>
      </w:r>
      <w:r>
        <w:rPr>
          <w:rFonts w:ascii="Times New Roman" w:hAnsi="Times New Roman" w:cs="Times New Roman"/>
          <w:szCs w:val="20"/>
        </w:rPr>
        <w:t>,</w:t>
      </w:r>
      <w:r w:rsidRPr="000624C0"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/>
          <w:szCs w:val="20"/>
        </w:rPr>
        <w:t>CI = confidence interval</w:t>
      </w:r>
      <w:bookmarkStart w:id="0" w:name="_GoBack"/>
      <w:bookmarkEnd w:id="0"/>
    </w:p>
    <w:sectPr w:rsidR="00BA2EC1" w:rsidSect="00390DAA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69370C" w14:textId="77777777" w:rsidR="00542C8A" w:rsidRDefault="00542C8A" w:rsidP="00D430C2">
      <w:pPr>
        <w:spacing w:after="0" w:line="240" w:lineRule="auto"/>
      </w:pPr>
      <w:r>
        <w:separator/>
      </w:r>
    </w:p>
  </w:endnote>
  <w:endnote w:type="continuationSeparator" w:id="0">
    <w:p w14:paraId="2AB7A263" w14:textId="77777777" w:rsidR="00542C8A" w:rsidRDefault="00542C8A" w:rsidP="00D43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1EF3F6" w14:textId="77777777" w:rsidR="00D430C2" w:rsidRDefault="00D430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B9F07" w14:textId="77777777" w:rsidR="00542C8A" w:rsidRDefault="00542C8A" w:rsidP="00D430C2">
      <w:pPr>
        <w:spacing w:after="0" w:line="240" w:lineRule="auto"/>
      </w:pPr>
      <w:r>
        <w:separator/>
      </w:r>
    </w:p>
  </w:footnote>
  <w:footnote w:type="continuationSeparator" w:id="0">
    <w:p w14:paraId="14717B6E" w14:textId="77777777" w:rsidR="00542C8A" w:rsidRDefault="00542C8A" w:rsidP="00D430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B21D4"/>
    <w:multiLevelType w:val="hybridMultilevel"/>
    <w:tmpl w:val="8768417E"/>
    <w:lvl w:ilvl="0" w:tplc="6E5AE430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F54F7E"/>
    <w:multiLevelType w:val="hybridMultilevel"/>
    <w:tmpl w:val="4F8ACFC2"/>
    <w:lvl w:ilvl="0" w:tplc="9FE6E2CC">
      <w:start w:val="3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EB07530"/>
    <w:multiLevelType w:val="hybridMultilevel"/>
    <w:tmpl w:val="7EFAA8C0"/>
    <w:lvl w:ilvl="0" w:tplc="0CA6B13A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5AD176B"/>
    <w:multiLevelType w:val="hybridMultilevel"/>
    <w:tmpl w:val="1C3EF976"/>
    <w:lvl w:ilvl="0" w:tplc="8CBCA902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9EF6A8F"/>
    <w:multiLevelType w:val="hybridMultilevel"/>
    <w:tmpl w:val="22BCD744"/>
    <w:lvl w:ilvl="0" w:tplc="2612EAE0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15E2394"/>
    <w:multiLevelType w:val="hybridMultilevel"/>
    <w:tmpl w:val="CCB839E4"/>
    <w:lvl w:ilvl="0" w:tplc="BF7C766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3CD5124"/>
    <w:multiLevelType w:val="hybridMultilevel"/>
    <w:tmpl w:val="47B43F20"/>
    <w:lvl w:ilvl="0" w:tplc="2CC4B480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F54244"/>
    <w:multiLevelType w:val="hybridMultilevel"/>
    <w:tmpl w:val="70CEE8CA"/>
    <w:lvl w:ilvl="0" w:tplc="D9B45A8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6054E1C"/>
    <w:multiLevelType w:val="hybridMultilevel"/>
    <w:tmpl w:val="47F88B2C"/>
    <w:lvl w:ilvl="0" w:tplc="742E8B16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71750F3"/>
    <w:multiLevelType w:val="hybridMultilevel"/>
    <w:tmpl w:val="E606EF6A"/>
    <w:lvl w:ilvl="0" w:tplc="313AC548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F686686"/>
    <w:multiLevelType w:val="hybridMultilevel"/>
    <w:tmpl w:val="54F8102E"/>
    <w:lvl w:ilvl="0" w:tplc="24A2E6A8">
      <w:start w:val="26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4"/>
  </w:num>
  <w:num w:numId="5">
    <w:abstractNumId w:val="8"/>
  </w:num>
  <w:num w:numId="6">
    <w:abstractNumId w:val="6"/>
  </w:num>
  <w:num w:numId="7">
    <w:abstractNumId w:val="9"/>
  </w:num>
  <w:num w:numId="8">
    <w:abstractNumId w:val="3"/>
  </w:num>
  <w:num w:numId="9">
    <w:abstractNumId w:val="10"/>
  </w:num>
  <w:num w:numId="10">
    <w:abstractNumId w:val="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1CC0"/>
    <w:rsid w:val="00021D9A"/>
    <w:rsid w:val="000403A0"/>
    <w:rsid w:val="00066D03"/>
    <w:rsid w:val="00084C68"/>
    <w:rsid w:val="000B4B0C"/>
    <w:rsid w:val="000F6D0A"/>
    <w:rsid w:val="0010294B"/>
    <w:rsid w:val="001412F8"/>
    <w:rsid w:val="00180FBD"/>
    <w:rsid w:val="00186A91"/>
    <w:rsid w:val="0019666E"/>
    <w:rsid w:val="001E2A79"/>
    <w:rsid w:val="001E6101"/>
    <w:rsid w:val="001F3C36"/>
    <w:rsid w:val="001F5067"/>
    <w:rsid w:val="002317AD"/>
    <w:rsid w:val="002B1CAF"/>
    <w:rsid w:val="0035797B"/>
    <w:rsid w:val="00364F0C"/>
    <w:rsid w:val="003876B6"/>
    <w:rsid w:val="00390DAA"/>
    <w:rsid w:val="00426ABC"/>
    <w:rsid w:val="0049774E"/>
    <w:rsid w:val="004C6C06"/>
    <w:rsid w:val="00542C8A"/>
    <w:rsid w:val="00572CFC"/>
    <w:rsid w:val="0059225E"/>
    <w:rsid w:val="005D416E"/>
    <w:rsid w:val="006013B2"/>
    <w:rsid w:val="00660D37"/>
    <w:rsid w:val="00674ECC"/>
    <w:rsid w:val="006B79A9"/>
    <w:rsid w:val="006F10CD"/>
    <w:rsid w:val="00796A30"/>
    <w:rsid w:val="00797EDE"/>
    <w:rsid w:val="00810147"/>
    <w:rsid w:val="0082201E"/>
    <w:rsid w:val="00871F40"/>
    <w:rsid w:val="00880B78"/>
    <w:rsid w:val="008A4134"/>
    <w:rsid w:val="00925A7A"/>
    <w:rsid w:val="00931BC9"/>
    <w:rsid w:val="00981CC0"/>
    <w:rsid w:val="009B6532"/>
    <w:rsid w:val="009D1769"/>
    <w:rsid w:val="009E0C57"/>
    <w:rsid w:val="009F45AB"/>
    <w:rsid w:val="00A06049"/>
    <w:rsid w:val="00A84BDE"/>
    <w:rsid w:val="00AA599A"/>
    <w:rsid w:val="00AB26B3"/>
    <w:rsid w:val="00AE5D31"/>
    <w:rsid w:val="00B0002D"/>
    <w:rsid w:val="00BA2EC1"/>
    <w:rsid w:val="00C409FE"/>
    <w:rsid w:val="00C64975"/>
    <w:rsid w:val="00D138A2"/>
    <w:rsid w:val="00D16F2E"/>
    <w:rsid w:val="00D430C2"/>
    <w:rsid w:val="00DA0934"/>
    <w:rsid w:val="00E670E2"/>
    <w:rsid w:val="00E737C8"/>
    <w:rsid w:val="00E96767"/>
    <w:rsid w:val="00F11616"/>
    <w:rsid w:val="00F16B54"/>
    <w:rsid w:val="00F65A86"/>
    <w:rsid w:val="00F66842"/>
    <w:rsid w:val="00FA3FCF"/>
    <w:rsid w:val="00FC6EA9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F399"/>
  <w15:chartTrackingRefBased/>
  <w15:docId w15:val="{8BAAE0C2-8C50-4044-9003-A1EFE8628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81CC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CC0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981CC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81CC0"/>
  </w:style>
  <w:style w:type="paragraph" w:styleId="Footer">
    <w:name w:val="footer"/>
    <w:basedOn w:val="Normal"/>
    <w:link w:val="FooterChar"/>
    <w:uiPriority w:val="99"/>
    <w:unhideWhenUsed/>
    <w:rsid w:val="00981CC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81CC0"/>
  </w:style>
  <w:style w:type="paragraph" w:customStyle="1" w:styleId="EndNoteBibliographyTitle">
    <w:name w:val="EndNote Bibliography Title"/>
    <w:basedOn w:val="Normal"/>
    <w:link w:val="EndNoteBibliographyTitleChar"/>
    <w:rsid w:val="00981CC0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1CC0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1CC0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81CC0"/>
    <w:rPr>
      <w:rFonts w:ascii="Times New Roman" w:eastAsia="Malgun Gothic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1C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C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C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C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CC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CC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CC0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981CC0"/>
    <w:pPr>
      <w:spacing w:after="0" w:line="240" w:lineRule="auto"/>
      <w:jc w:val="left"/>
    </w:pPr>
  </w:style>
  <w:style w:type="table" w:styleId="TableGrid">
    <w:name w:val="Table Grid"/>
    <w:basedOn w:val="TableNormal"/>
    <w:uiPriority w:val="39"/>
    <w:rsid w:val="00981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81C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81CC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3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CC410-FA7B-4CB7-9843-012B37740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ektale@gmail.com</dc:creator>
  <cp:keywords/>
  <dc:description/>
  <cp:lastModifiedBy>hyd off45</cp:lastModifiedBy>
  <cp:revision>2</cp:revision>
  <dcterms:created xsi:type="dcterms:W3CDTF">2020-12-10T00:07:00Z</dcterms:created>
  <dcterms:modified xsi:type="dcterms:W3CDTF">2020-12-10T00:07:00Z</dcterms:modified>
</cp:coreProperties>
</file>